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116" w:rsidRDefault="00560116" w:rsidP="00560116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2: Social medicine survey quest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46"/>
        <w:gridCol w:w="2812"/>
      </w:tblGrid>
      <w:tr w:rsidR="00560116" w:rsidTr="00560116">
        <w:trPr>
          <w:trHeight w:val="276"/>
        </w:trPr>
        <w:tc>
          <w:tcPr>
            <w:tcW w:w="3529" w:type="pct"/>
            <w:noWrap/>
            <w:vAlign w:val="center"/>
            <w:hideMark/>
          </w:tcPr>
          <w:bookmarkEnd w:id="0"/>
          <w:p w:rsidR="00560116" w:rsidRDefault="00560116">
            <w:pPr>
              <w:rPr>
                <w:rFonts w:ascii="Times New Roman" w:hAnsi="Times New Roman" w:cs="Times New Roman"/>
                <w:b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Question</w:t>
            </w:r>
          </w:p>
        </w:tc>
        <w:tc>
          <w:tcPr>
            <w:tcW w:w="1471" w:type="pct"/>
            <w:noWrap/>
            <w:vAlign w:val="center"/>
            <w:hideMark/>
          </w:tcPr>
          <w:p w:rsidR="00560116" w:rsidRDefault="0056011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esponse Type</w:t>
            </w:r>
          </w:p>
        </w:tc>
      </w:tr>
      <w:tr w:rsidR="00560116" w:rsidTr="00560116">
        <w:trPr>
          <w:trHeight w:val="276"/>
        </w:trPr>
        <w:tc>
          <w:tcPr>
            <w:tcW w:w="35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60116" w:rsidRDefault="005601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1: What have you learned in this social medicine curriculum?</w:t>
            </w:r>
          </w:p>
          <w:p w:rsidR="00560116" w:rsidRDefault="00560116">
            <w:pPr>
              <w:widowControl w:val="0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</w:rPr>
              <w:t>Q2: How was the learning session with the lecturer?</w:t>
            </w:r>
          </w:p>
        </w:tc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60116" w:rsidRDefault="0056011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</w:rPr>
              <w:t>Open answer (Description)</w:t>
            </w:r>
          </w:p>
        </w:tc>
      </w:tr>
      <w:tr w:rsidR="00560116" w:rsidTr="00560116">
        <w:trPr>
          <w:trHeight w:val="276"/>
        </w:trPr>
        <w:tc>
          <w:tcPr>
            <w:tcW w:w="3529" w:type="pct"/>
            <w:noWrap/>
            <w:vAlign w:val="center"/>
            <w:hideMark/>
          </w:tcPr>
          <w:p w:rsidR="00560116" w:rsidRDefault="00560116">
            <w:pPr>
              <w:widowControl w:val="0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</w:rPr>
              <w:t>Additional comments about the learning module</w:t>
            </w:r>
          </w:p>
        </w:tc>
        <w:tc>
          <w:tcPr>
            <w:tcW w:w="1471" w:type="pct"/>
            <w:noWrap/>
            <w:vAlign w:val="center"/>
            <w:hideMark/>
          </w:tcPr>
          <w:p w:rsidR="00560116" w:rsidRDefault="0056011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</w:rPr>
              <w:t>Open answer (Description)</w:t>
            </w:r>
          </w:p>
        </w:tc>
      </w:tr>
    </w:tbl>
    <w:p w:rsidR="009D6D5B" w:rsidRPr="00560116" w:rsidRDefault="009D6D5B" w:rsidP="00560116"/>
    <w:sectPr w:rsidR="009D6D5B" w:rsidRPr="00560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98A"/>
    <w:rsid w:val="00560116"/>
    <w:rsid w:val="005E517A"/>
    <w:rsid w:val="0082098A"/>
    <w:rsid w:val="009D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5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2-27T16:21:00Z</dcterms:created>
  <dcterms:modified xsi:type="dcterms:W3CDTF">2021-02-27T16:21:00Z</dcterms:modified>
</cp:coreProperties>
</file>